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CF54" w14:textId="2CD0A9C2" w:rsidR="009E43A1" w:rsidRPr="00841EA1" w:rsidRDefault="00C4180D">
      <w:pPr>
        <w:rPr>
          <w:rFonts w:ascii="Arial" w:hAnsi="Arial" w:cs="Arial"/>
          <w:lang w:val="en-US"/>
        </w:rPr>
      </w:pPr>
      <w:r w:rsidRPr="00841EA1">
        <w:rPr>
          <w:rFonts w:ascii="Arial" w:hAnsi="Arial" w:cs="Arial"/>
          <w:b/>
          <w:bCs/>
          <w:lang w:val="en-US"/>
        </w:rPr>
        <w:t>S2: Full Search Strategy</w:t>
      </w:r>
    </w:p>
    <w:p w14:paraId="07D74930" w14:textId="5C0D48B3" w:rsidR="00B91A3E" w:rsidRPr="00841EA1" w:rsidRDefault="00B91A3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4180D" w:rsidRPr="00841EA1" w14:paraId="684E7F9E" w14:textId="77777777" w:rsidTr="00C4180D">
        <w:tc>
          <w:tcPr>
            <w:tcW w:w="4508" w:type="dxa"/>
          </w:tcPr>
          <w:p w14:paraId="0A990694" w14:textId="2046338B" w:rsidR="00C4180D" w:rsidRPr="00841EA1" w:rsidRDefault="00C4180D" w:rsidP="00C4180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41EA1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4508" w:type="dxa"/>
          </w:tcPr>
          <w:p w14:paraId="2B9E05BA" w14:textId="496C78CA" w:rsidR="00C4180D" w:rsidRPr="00841EA1" w:rsidRDefault="00C4180D" w:rsidP="00C4180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41EA1">
              <w:rPr>
                <w:rFonts w:ascii="Arial" w:hAnsi="Arial" w:cs="Arial"/>
                <w:b/>
                <w:bCs/>
                <w:lang w:val="en-US"/>
              </w:rPr>
              <w:t>Search Terms</w:t>
            </w:r>
          </w:p>
        </w:tc>
      </w:tr>
      <w:tr w:rsidR="00C4180D" w:rsidRPr="00841EA1" w14:paraId="6175DA73" w14:textId="77777777" w:rsidTr="00C4180D">
        <w:tc>
          <w:tcPr>
            <w:tcW w:w="4508" w:type="dxa"/>
          </w:tcPr>
          <w:p w14:paraId="2682C271" w14:textId="300A9F49" w:rsidR="00C4180D" w:rsidRPr="00841EA1" w:rsidRDefault="00C4180D" w:rsidP="00C4180D">
            <w:pPr>
              <w:rPr>
                <w:rFonts w:ascii="Arial" w:hAnsi="Arial" w:cs="Arial"/>
                <w:lang w:val="en-US"/>
              </w:rPr>
            </w:pPr>
            <w:r w:rsidRPr="00841EA1">
              <w:rPr>
                <w:rFonts w:ascii="Arial" w:hAnsi="Arial" w:cs="Arial"/>
                <w:lang w:val="en-US"/>
              </w:rPr>
              <w:t>Medline (Ovid)</w:t>
            </w:r>
          </w:p>
        </w:tc>
        <w:tc>
          <w:tcPr>
            <w:tcW w:w="4508" w:type="dxa"/>
          </w:tcPr>
          <w:p w14:paraId="64C52D74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Unemployment/</w:t>
            </w:r>
          </w:p>
          <w:p w14:paraId="7B6D9E44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2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Employment/</w:t>
            </w:r>
          </w:p>
          <w:p w14:paraId="375DA2D2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3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 xml:space="preserve">((work* or job*OR employ*) adj3 (loss or losing or exit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hang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E3C1F8B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4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unemploy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392D564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5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employ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3111227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6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furlough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0F23E2E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7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 or 2 or 3 or 4 or 5 or 6</w:t>
            </w:r>
          </w:p>
          <w:p w14:paraId="584846A6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8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((exp Coronavirus/ or Coronavirus Infections/ or pneumonia virus*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. or cov.mp.) and (outbreak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wuha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novel or '19' or '2019'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epidem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* or epidemy or epidemic*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pandem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 or new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.) or (coronavirus* or 'corona virus*'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n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'2019ncov' or 'covid*'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sars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2" or 'sars2' or sarscov2 or sarscov-2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n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2019"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sars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coronavirus 2"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sars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corona virus 2" or "severe acute respiratory syndrome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2" or "severe acute respiratory syndrome cov2" or "severe acute respiratory syndrome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"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7CB2345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9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lockdown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7150D84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0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lock-down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DB48007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1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8 or 9 or 10</w:t>
            </w:r>
          </w:p>
          <w:p w14:paraId="10A08F25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2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Anxiety/</w:t>
            </w:r>
          </w:p>
          <w:p w14:paraId="7AA048FE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3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Anxiety Disorders/</w:t>
            </w:r>
          </w:p>
          <w:p w14:paraId="721D2E35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4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anxi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482A3DC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5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2 or 13 or 14</w:t>
            </w:r>
          </w:p>
          <w:p w14:paraId="02D50B76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6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5 and 11 and 7</w:t>
            </w:r>
          </w:p>
          <w:p w14:paraId="42256DDB" w14:textId="77777777" w:rsidR="00841EA1" w:rsidRPr="0012214A" w:rsidRDefault="00841EA1" w:rsidP="00841EA1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7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limit 16 to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="2020 -Current" and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italia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))</w:t>
            </w:r>
          </w:p>
          <w:p w14:paraId="016A2E10" w14:textId="77777777" w:rsidR="00C4180D" w:rsidRPr="0012214A" w:rsidRDefault="00C4180D" w:rsidP="00C418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180D" w:rsidRPr="00841EA1" w14:paraId="068C927A" w14:textId="77777777" w:rsidTr="00C4180D">
        <w:tc>
          <w:tcPr>
            <w:tcW w:w="4508" w:type="dxa"/>
          </w:tcPr>
          <w:p w14:paraId="014A684A" w14:textId="4851AD56" w:rsidR="00C4180D" w:rsidRPr="00841EA1" w:rsidRDefault="00B65360" w:rsidP="00C4180D">
            <w:pPr>
              <w:rPr>
                <w:rFonts w:ascii="Arial" w:hAnsi="Arial" w:cs="Arial"/>
                <w:lang w:val="en-US"/>
              </w:rPr>
            </w:pPr>
            <w:r w:rsidRPr="00B65360">
              <w:rPr>
                <w:rFonts w:ascii="Arial" w:hAnsi="Arial" w:cs="Arial"/>
                <w:lang w:val="en-US"/>
              </w:rPr>
              <w:t xml:space="preserve">EMBASE Classic + </w:t>
            </w:r>
            <w:proofErr w:type="gramStart"/>
            <w:r w:rsidRPr="00B65360">
              <w:rPr>
                <w:rFonts w:ascii="Arial" w:hAnsi="Arial" w:cs="Arial"/>
                <w:lang w:val="en-US"/>
              </w:rPr>
              <w:t>Embase(</w:t>
            </w:r>
            <w:proofErr w:type="gramEnd"/>
            <w:r w:rsidRPr="00B65360">
              <w:rPr>
                <w:rFonts w:ascii="Arial" w:hAnsi="Arial" w:cs="Arial"/>
                <w:lang w:val="en-US"/>
              </w:rPr>
              <w:t>Ovid)</w:t>
            </w:r>
          </w:p>
        </w:tc>
        <w:tc>
          <w:tcPr>
            <w:tcW w:w="4508" w:type="dxa"/>
          </w:tcPr>
          <w:p w14:paraId="2D4A5899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Unemployment/</w:t>
            </w:r>
          </w:p>
          <w:p w14:paraId="18359F81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2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Employment/</w:t>
            </w:r>
          </w:p>
          <w:p w14:paraId="5C34DAFF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3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 xml:space="preserve">((work* or job*OR employ*) adj3 (loss or losing or exit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hang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2C25F3F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4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unemploy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5CCE255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5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employ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013A6D4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6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furlough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CF3E596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7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 or 2 or 3 or 4 or 5 or 6</w:t>
            </w:r>
          </w:p>
          <w:p w14:paraId="43BB8BC6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8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exp severe acute respiratory syndrome coronavirus 2/ or coronavirus disease 2019/ or experimental coronavirus disease 2019/</w:t>
            </w:r>
          </w:p>
          <w:p w14:paraId="0CEE146F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9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(corona* adj1 (virus* or viral*)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4929036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0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not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efficie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 or co-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efficie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* or covalent*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ingto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covariant*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arianc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 or "cut-off value*"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utoff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value*" or "cut-off volume*"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utoff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volume*" or "combined </w:t>
            </w:r>
            <w:proofErr w:type="spellStart"/>
            <w:proofErr w:type="gramStart"/>
            <w:r w:rsidRPr="0012214A">
              <w:rPr>
                <w:rFonts w:ascii="Arial" w:hAnsi="Arial" w:cs="Arial"/>
                <w:sz w:val="20"/>
                <w:szCs w:val="20"/>
              </w:rPr>
              <w:t>optimi?ation</w:t>
            </w:r>
            <w:proofErr w:type="spellEnd"/>
            <w:proofErr w:type="gramEnd"/>
            <w:r w:rsidRPr="0012214A">
              <w:rPr>
                <w:rFonts w:ascii="Arial" w:hAnsi="Arial" w:cs="Arial"/>
                <w:sz w:val="20"/>
                <w:szCs w:val="20"/>
              </w:rPr>
              <w:t xml:space="preserve"> value*" or "central vessel trunk"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R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S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)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5B32FB3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1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 xml:space="preserve">(coronavirus* or 2019nCoV* or 19nCoV* or "2019 novel*"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N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 or "n-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" or "SARSCoV-2*" or "SARSCoV-2*" or SARSCoV2* or "SARS-CoV2*" or "severe acute respiratory syndrome*" or COVID*2)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639B5D3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2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lockdown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F014AA6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lastRenderedPageBreak/>
              <w:t>13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"lock-down*"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F99AAD3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4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or/8-13</w:t>
            </w:r>
          </w:p>
          <w:p w14:paraId="453B6FC4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5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Anxiety/</w:t>
            </w:r>
          </w:p>
          <w:p w14:paraId="143B89A6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6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Anxiety Disorder/</w:t>
            </w:r>
          </w:p>
          <w:p w14:paraId="4B1C57CE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7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anxi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9616403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8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5 or 16 or 17</w:t>
            </w:r>
          </w:p>
          <w:p w14:paraId="48468954" w14:textId="77777777" w:rsidR="00B65360" w:rsidRPr="0012214A" w:rsidRDefault="00B65360" w:rsidP="00B653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19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18 and 14 and 7</w:t>
            </w:r>
          </w:p>
          <w:p w14:paraId="1E8F9D27" w14:textId="550F24DF" w:rsidR="00C4180D" w:rsidRPr="0012214A" w:rsidRDefault="00B65360" w:rsidP="00B65360">
            <w:pPr>
              <w:rPr>
                <w:rFonts w:ascii="Arial" w:hAnsi="Arial" w:cs="Arial"/>
                <w:sz w:val="20"/>
                <w:szCs w:val="20"/>
              </w:rPr>
            </w:pPr>
            <w:r w:rsidRPr="0012214A">
              <w:rPr>
                <w:rFonts w:ascii="Arial" w:hAnsi="Arial" w:cs="Arial"/>
                <w:sz w:val="20"/>
                <w:szCs w:val="20"/>
              </w:rPr>
              <w:t>20.</w:t>
            </w:r>
            <w:r w:rsidRPr="0012214A">
              <w:rPr>
                <w:rFonts w:ascii="Arial" w:hAnsi="Arial" w:cs="Arial"/>
                <w:sz w:val="20"/>
                <w:szCs w:val="20"/>
              </w:rPr>
              <w:tab/>
              <w:t>limit 19 to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="2020 -Current" and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</w:rPr>
              <w:t>italian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</w:rPr>
              <w:t>))</w:t>
            </w:r>
          </w:p>
        </w:tc>
      </w:tr>
      <w:tr w:rsidR="00C4180D" w:rsidRPr="00841EA1" w14:paraId="4A9F731F" w14:textId="77777777" w:rsidTr="00C4180D">
        <w:tc>
          <w:tcPr>
            <w:tcW w:w="4508" w:type="dxa"/>
          </w:tcPr>
          <w:p w14:paraId="59DBFEDD" w14:textId="55B0EB72" w:rsidR="00C4180D" w:rsidRPr="00F42C04" w:rsidRDefault="00F42C04" w:rsidP="00C4180D">
            <w:pPr>
              <w:rPr>
                <w:rFonts w:ascii="Arial" w:hAnsi="Arial" w:cs="Arial"/>
                <w:lang w:val="en-US"/>
              </w:rPr>
            </w:pPr>
            <w:r w:rsidRPr="00F42C04">
              <w:rPr>
                <w:rFonts w:ascii="Arial" w:hAnsi="Arial" w:cs="Arial"/>
                <w:lang w:val="en-US"/>
              </w:rPr>
              <w:lastRenderedPageBreak/>
              <w:t>PsycINFO (EBSCO)</w:t>
            </w:r>
          </w:p>
        </w:tc>
        <w:tc>
          <w:tcPr>
            <w:tcW w:w="4508" w:type="dxa"/>
          </w:tcPr>
          <w:p w14:paraId="1319C4AF" w14:textId="77777777" w:rsidR="00C4180D" w:rsidRPr="0012214A" w:rsidRDefault="00F42C04" w:rsidP="00F42C0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 xml:space="preserve">1. 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DE "Anxiety" OR DE "Anxiety Disorders</w:t>
            </w:r>
            <w:proofErr w:type="gramStart"/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 )</w:t>
            </w:r>
            <w:proofErr w:type="gramEnd"/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OR (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xi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*)</w:t>
            </w:r>
          </w:p>
          <w:p w14:paraId="0F3B6DB3" w14:textId="77777777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DE "COVID-19" OR DE "Coronavirus" OR DE "Middle East Respiratory Syndrome" OR DE "Severe Acute Respiratory Syndrome" OR "corona virus" OR "sars-cov-2" OR "covid-19" OR "2019-ncov" OR "coronavirus" OR "covid 19" OR "lockdown*" OR "lock-down*"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DD210F9" w14:textId="77777777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3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E "Unemployment" OR (work* OR job* OR employ*) N3 (loss OR losing OR exit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hang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unemploy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 OR DE "Job Loss" OR furlough* OR "employ*"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6CC2FD65" w14:textId="77777777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4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783D0E9A" w14:textId="77777777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6619E3" w14:textId="77777777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2214A">
              <w:rPr>
                <w:rStyle w:val="label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 Published Date: 20200101-20230731; Language: English</w:t>
            </w:r>
          </w:p>
          <w:p w14:paraId="67CD50BE" w14:textId="63420EC2" w:rsidR="00F42C04" w:rsidRPr="0012214A" w:rsidRDefault="00F42C04" w:rsidP="00F42C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214A" w:rsidRPr="00841EA1" w14:paraId="7BC2C3DB" w14:textId="77777777" w:rsidTr="00C4180D">
        <w:tc>
          <w:tcPr>
            <w:tcW w:w="4508" w:type="dxa"/>
          </w:tcPr>
          <w:p w14:paraId="539842AC" w14:textId="1272692A" w:rsidR="0012214A" w:rsidRPr="00F42C04" w:rsidRDefault="0012214A" w:rsidP="00C4180D">
            <w:pPr>
              <w:rPr>
                <w:rFonts w:ascii="Arial" w:hAnsi="Arial" w:cs="Arial"/>
                <w:lang w:val="en-US"/>
              </w:rPr>
            </w:pPr>
            <w:r w:rsidRPr="0012214A">
              <w:rPr>
                <w:rFonts w:ascii="Arial" w:hAnsi="Arial" w:cs="Arial"/>
                <w:lang w:val="en-US"/>
              </w:rPr>
              <w:t>CINAHL (EBSCO)</w:t>
            </w:r>
          </w:p>
        </w:tc>
        <w:tc>
          <w:tcPr>
            <w:tcW w:w="4508" w:type="dxa"/>
          </w:tcPr>
          <w:p w14:paraId="55F8BEC8" w14:textId="77777777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 xml:space="preserve">1. </w:t>
            </w:r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>(MH "Anxiety") OR "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>anxi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>*" OR (MH "Anxiety Disorders")</w:t>
            </w:r>
          </w:p>
          <w:p w14:paraId="3FA06171" w14:textId="262AE75E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(MH "COVID-19") OR "covid-19" OR "covid19" OR "coronavirus" OR "corona virus" OR (MH "SARS-CoV-2") OR "lockdown*" OR "lock-down*" OR (MH "COVID-19 Pandemic") OR (MH "Coronavirus Infections+") OR (MH "Coronavirus+")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56FAC0C3" w14:textId="35A7A9AC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3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H "Unemployment") OR (work* OR job* OR employ*) N3 (loss OR losing OR exit OR 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hang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) OR (</w:t>
            </w:r>
            <w:proofErr w:type="spellStart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unemploy</w:t>
            </w:r>
            <w:proofErr w:type="spellEnd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 OR furlough</w:t>
            </w:r>
            <w:proofErr w:type="gramStart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 )</w:t>
            </w:r>
            <w:proofErr w:type="gramEnd"/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mploy*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7C24FC8E" w14:textId="52A0DF02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4. 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00982FA4" w14:textId="77777777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25D9EB" w14:textId="0283862F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14A">
              <w:rPr>
                <w:rStyle w:val="label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 w:rsidRPr="00122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12214A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- Published Date: 20200101-20230731; Language: English, Italian</w:t>
            </w:r>
          </w:p>
          <w:p w14:paraId="13429109" w14:textId="06C6FEB3" w:rsidR="0012214A" w:rsidRPr="0012214A" w:rsidRDefault="0012214A" w:rsidP="00122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1EF907F" w14:textId="77777777" w:rsidR="00C4180D" w:rsidRPr="00841EA1" w:rsidRDefault="00C4180D" w:rsidP="00C4180D">
      <w:pPr>
        <w:rPr>
          <w:rFonts w:ascii="Arial" w:hAnsi="Arial" w:cs="Arial"/>
          <w:b/>
          <w:bCs/>
          <w:lang w:val="en-US"/>
        </w:rPr>
      </w:pPr>
    </w:p>
    <w:p w14:paraId="04AAD0F9" w14:textId="134A8965" w:rsidR="00C4180D" w:rsidRPr="00841EA1" w:rsidRDefault="00C4180D">
      <w:pPr>
        <w:rPr>
          <w:rFonts w:ascii="Arial" w:hAnsi="Arial" w:cs="Arial"/>
        </w:rPr>
      </w:pPr>
    </w:p>
    <w:p w14:paraId="6C2D8171" w14:textId="24DE5FA4" w:rsidR="004B181C" w:rsidRPr="00841EA1" w:rsidRDefault="004B181C">
      <w:pPr>
        <w:rPr>
          <w:rFonts w:ascii="Arial" w:hAnsi="Arial" w:cs="Arial"/>
        </w:rPr>
      </w:pPr>
    </w:p>
    <w:sectPr w:rsidR="004B181C" w:rsidRPr="00841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71B5E"/>
    <w:multiLevelType w:val="hybridMultilevel"/>
    <w:tmpl w:val="C4B4AF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60EA6"/>
    <w:multiLevelType w:val="hybridMultilevel"/>
    <w:tmpl w:val="B40484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87C9C"/>
    <w:multiLevelType w:val="hybridMultilevel"/>
    <w:tmpl w:val="28BC0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53B96"/>
    <w:multiLevelType w:val="hybridMultilevel"/>
    <w:tmpl w:val="59822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C7F68"/>
    <w:multiLevelType w:val="hybridMultilevel"/>
    <w:tmpl w:val="23F27D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094777">
    <w:abstractNumId w:val="1"/>
  </w:num>
  <w:num w:numId="2" w16cid:durableId="676424309">
    <w:abstractNumId w:val="0"/>
  </w:num>
  <w:num w:numId="3" w16cid:durableId="35082115">
    <w:abstractNumId w:val="4"/>
  </w:num>
  <w:num w:numId="4" w16cid:durableId="502362343">
    <w:abstractNumId w:val="3"/>
  </w:num>
  <w:num w:numId="5" w16cid:durableId="20554958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9B"/>
    <w:rsid w:val="00044147"/>
    <w:rsid w:val="0011186F"/>
    <w:rsid w:val="0012214A"/>
    <w:rsid w:val="00142623"/>
    <w:rsid w:val="00193BE5"/>
    <w:rsid w:val="003B2557"/>
    <w:rsid w:val="004A6878"/>
    <w:rsid w:val="004B181C"/>
    <w:rsid w:val="00530750"/>
    <w:rsid w:val="00544DC2"/>
    <w:rsid w:val="00604B9B"/>
    <w:rsid w:val="00796746"/>
    <w:rsid w:val="007C0A4B"/>
    <w:rsid w:val="00841EA1"/>
    <w:rsid w:val="008A6197"/>
    <w:rsid w:val="00942E28"/>
    <w:rsid w:val="009D0E0E"/>
    <w:rsid w:val="009E43A1"/>
    <w:rsid w:val="00B01652"/>
    <w:rsid w:val="00B65360"/>
    <w:rsid w:val="00B91A3E"/>
    <w:rsid w:val="00C4180D"/>
    <w:rsid w:val="00F42C04"/>
    <w:rsid w:val="00FF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4125"/>
  <w15:chartTrackingRefBased/>
  <w15:docId w15:val="{95E18F82-DB64-4096-9789-8041E94B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B181C"/>
  </w:style>
  <w:style w:type="paragraph" w:styleId="ListParagraph">
    <w:name w:val="List Paragraph"/>
    <w:basedOn w:val="Normal"/>
    <w:uiPriority w:val="34"/>
    <w:qFormat/>
    <w:rsid w:val="00F42C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0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280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26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88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142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65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5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223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17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'angelo</dc:creator>
  <cp:keywords/>
  <dc:description/>
  <cp:lastModifiedBy>Stefania D'angelo</cp:lastModifiedBy>
  <cp:revision>7</cp:revision>
  <dcterms:created xsi:type="dcterms:W3CDTF">2024-01-02T10:24:00Z</dcterms:created>
  <dcterms:modified xsi:type="dcterms:W3CDTF">2024-01-02T10:30:00Z</dcterms:modified>
</cp:coreProperties>
</file>